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2F4C58" w14:textId="085B93A5" w:rsidR="000312C3" w:rsidRDefault="00F13E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upplementary </w:t>
      </w:r>
      <w:r w:rsidR="000312C3">
        <w:rPr>
          <w:rFonts w:ascii="Times New Roman" w:hAnsi="Times New Roman" w:cs="Times New Roman" w:hint="eastAsia"/>
        </w:rPr>
        <w:t>Table 1. T</w:t>
      </w:r>
      <w:r w:rsidR="000312C3">
        <w:rPr>
          <w:rFonts w:ascii="Times New Roman" w:hAnsi="Times New Roman" w:cs="Times New Roman"/>
        </w:rPr>
        <w:t>h</w:t>
      </w:r>
      <w:r w:rsidR="000312C3">
        <w:rPr>
          <w:rFonts w:ascii="Times New Roman" w:hAnsi="Times New Roman" w:cs="Times New Roman" w:hint="eastAsia"/>
        </w:rPr>
        <w:t xml:space="preserve">e primers for </w:t>
      </w:r>
      <w:r w:rsidR="000312C3">
        <w:rPr>
          <w:rFonts w:ascii="Times New Roman" w:hAnsi="Times New Roman" w:cs="Times New Roman"/>
        </w:rPr>
        <w:t>amplificat</w:t>
      </w:r>
      <w:r w:rsidR="000312C3">
        <w:rPr>
          <w:rFonts w:ascii="Times New Roman" w:hAnsi="Times New Roman" w:cs="Times New Roman" w:hint="eastAsia"/>
        </w:rPr>
        <w:t>ion and sequencing used in this study</w:t>
      </w:r>
      <w:r w:rsidR="00BE7B6E">
        <w:rPr>
          <w:rFonts w:ascii="Times New Roman" w:hAnsi="Times New Roman" w:cs="Times New Roman" w:hint="eastAsia"/>
        </w:rPr>
        <w:t>.</w:t>
      </w:r>
      <w:r w:rsidR="000312C3">
        <w:rPr>
          <w:rFonts w:ascii="Times New Roman" w:hAnsi="Times New Roman" w:cs="Times New Roman" w:hint="eastAsia"/>
        </w:rPr>
        <w:t xml:space="preserve"> </w:t>
      </w:r>
    </w:p>
    <w:tbl>
      <w:tblPr>
        <w:tblStyle w:val="a3"/>
        <w:tblW w:w="8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"/>
        <w:gridCol w:w="3495"/>
        <w:gridCol w:w="3343"/>
        <w:gridCol w:w="800"/>
      </w:tblGrid>
      <w:tr w:rsidR="000312C3" w:rsidRPr="00637A17" w14:paraId="01AE089B" w14:textId="77777777" w:rsidTr="00637A17"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3902AEF4" w14:textId="140BFBA3" w:rsidR="000312C3" w:rsidRPr="00637A17" w:rsidRDefault="000312C3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3495" w:type="dxa"/>
            <w:tcBorders>
              <w:top w:val="single" w:sz="4" w:space="0" w:color="auto"/>
              <w:bottom w:val="single" w:sz="4" w:space="0" w:color="auto"/>
            </w:tcBorders>
          </w:tcPr>
          <w:p w14:paraId="36FE959E" w14:textId="7EACFDD7" w:rsidR="000312C3" w:rsidRPr="00637A17" w:rsidRDefault="002F550C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F</w:t>
            </w:r>
            <w:r w:rsidR="000312C3" w:rsidRPr="00637A17">
              <w:rPr>
                <w:rFonts w:ascii="Times New Roman" w:hAnsi="Times New Roman" w:cs="Times New Roman"/>
                <w:szCs w:val="21"/>
              </w:rPr>
              <w:t>orward</w:t>
            </w:r>
          </w:p>
        </w:tc>
        <w:tc>
          <w:tcPr>
            <w:tcW w:w="3296" w:type="dxa"/>
            <w:tcBorders>
              <w:top w:val="single" w:sz="4" w:space="0" w:color="auto"/>
              <w:bottom w:val="single" w:sz="4" w:space="0" w:color="auto"/>
            </w:tcBorders>
          </w:tcPr>
          <w:p w14:paraId="5FBE931B" w14:textId="08A8C311" w:rsidR="000312C3" w:rsidRPr="00637A17" w:rsidRDefault="000312C3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2D1E624E" w14:textId="0D3F4417" w:rsidR="000312C3" w:rsidRPr="00637A17" w:rsidRDefault="002F550C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S</w:t>
            </w:r>
            <w:r w:rsidR="009A14FF" w:rsidRPr="00637A17">
              <w:rPr>
                <w:rFonts w:ascii="Times New Roman" w:hAnsi="Times New Roman" w:cs="Times New Roman"/>
                <w:szCs w:val="21"/>
              </w:rPr>
              <w:t>ource</w:t>
            </w:r>
          </w:p>
        </w:tc>
      </w:tr>
      <w:tr w:rsidR="000312C3" w:rsidRPr="00637A17" w14:paraId="6F62DC46" w14:textId="77777777" w:rsidTr="00637A17">
        <w:tc>
          <w:tcPr>
            <w:tcW w:w="896" w:type="dxa"/>
            <w:tcBorders>
              <w:top w:val="single" w:sz="4" w:space="0" w:color="auto"/>
            </w:tcBorders>
          </w:tcPr>
          <w:p w14:paraId="0C8CD39D" w14:textId="703AA70B" w:rsidR="000312C3" w:rsidRPr="00637A17" w:rsidRDefault="00A10F9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37A17">
              <w:rPr>
                <w:rFonts w:ascii="Times New Roman" w:hAnsi="Times New Roman" w:cs="Times New Roman" w:hint="eastAsia"/>
                <w:i/>
                <w:iCs/>
                <w:szCs w:val="21"/>
              </w:rPr>
              <w:t>HSP</w:t>
            </w:r>
            <w:r w:rsidR="009A14FF" w:rsidRPr="00637A17">
              <w:rPr>
                <w:rFonts w:ascii="Times New Roman" w:hAnsi="Times New Roman" w:cs="Times New Roman"/>
                <w:i/>
                <w:iCs/>
                <w:szCs w:val="21"/>
              </w:rPr>
              <w:t>65</w:t>
            </w:r>
          </w:p>
        </w:tc>
        <w:tc>
          <w:tcPr>
            <w:tcW w:w="3495" w:type="dxa"/>
            <w:tcBorders>
              <w:top w:val="single" w:sz="4" w:space="0" w:color="auto"/>
            </w:tcBorders>
          </w:tcPr>
          <w:p w14:paraId="119EF573" w14:textId="15C3D425" w:rsidR="000312C3" w:rsidRPr="00637A17" w:rsidRDefault="00466B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7A17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9F9F9"/>
              </w:rPr>
              <w:t>ATCGCCAAGGAGATCGAGCT</w:t>
            </w:r>
          </w:p>
        </w:tc>
        <w:tc>
          <w:tcPr>
            <w:tcW w:w="3296" w:type="dxa"/>
            <w:tcBorders>
              <w:top w:val="single" w:sz="4" w:space="0" w:color="auto"/>
            </w:tcBorders>
          </w:tcPr>
          <w:p w14:paraId="1A3AE4DB" w14:textId="21AD4421" w:rsidR="000312C3" w:rsidRPr="00637A17" w:rsidRDefault="00466B8A" w:rsidP="00466B8A">
            <w:pPr>
              <w:widowControl/>
              <w:wordWrap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7A17">
              <w:rPr>
                <w:rFonts w:ascii="Times New Roman" w:hAnsi="Times New Roman" w:cs="Times New Roman"/>
                <w:color w:val="000000"/>
                <w:szCs w:val="21"/>
              </w:rPr>
              <w:t>AAGGTGCCGCGGATCTTGTT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606A76F7" w14:textId="4F72FBAF" w:rsidR="000312C3" w:rsidRPr="00637A17" w:rsidRDefault="00CB6C9F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Ref</w:t>
            </w:r>
            <w:r w:rsidR="000E1CB9">
              <w:rPr>
                <w:rFonts w:ascii="Times New Roman" w:hAnsi="Times New Roman" w:cs="Times New Roman" w:hint="eastAsia"/>
                <w:szCs w:val="21"/>
              </w:rPr>
              <w:t xml:space="preserve"> 14</w:t>
            </w:r>
          </w:p>
        </w:tc>
      </w:tr>
      <w:tr w:rsidR="000312C3" w:rsidRPr="00637A17" w14:paraId="5F380958" w14:textId="77777777" w:rsidTr="00637A17">
        <w:tc>
          <w:tcPr>
            <w:tcW w:w="896" w:type="dxa"/>
          </w:tcPr>
          <w:p w14:paraId="4BD8F3C4" w14:textId="6E278208" w:rsidR="000312C3" w:rsidRPr="00637A17" w:rsidRDefault="00A10F9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37A17">
              <w:rPr>
                <w:rFonts w:ascii="Times New Roman" w:hAnsi="Times New Roman" w:cs="Times New Roman" w:hint="eastAsia"/>
                <w:i/>
                <w:iCs/>
                <w:szCs w:val="21"/>
              </w:rPr>
              <w:t>MPT</w:t>
            </w:r>
            <w:r w:rsidR="009A14FF" w:rsidRPr="00637A17">
              <w:rPr>
                <w:rFonts w:ascii="Times New Roman" w:hAnsi="Times New Roman" w:cs="Times New Roman"/>
                <w:i/>
                <w:iCs/>
                <w:szCs w:val="21"/>
              </w:rPr>
              <w:t>64</w:t>
            </w:r>
          </w:p>
        </w:tc>
        <w:tc>
          <w:tcPr>
            <w:tcW w:w="3495" w:type="dxa"/>
          </w:tcPr>
          <w:p w14:paraId="5D0C93D2" w14:textId="7C665EFC" w:rsidR="000312C3" w:rsidRPr="00637A17" w:rsidRDefault="00466B8A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color w:val="000000"/>
                <w:szCs w:val="21"/>
                <w:shd w:val="clear" w:color="auto" w:fill="F9F9F9"/>
              </w:rPr>
              <w:t>TTCTTGAGCTCCCGGCCTGT</w:t>
            </w:r>
          </w:p>
        </w:tc>
        <w:tc>
          <w:tcPr>
            <w:tcW w:w="3296" w:type="dxa"/>
          </w:tcPr>
          <w:p w14:paraId="468FD587" w14:textId="41F436D6" w:rsidR="000312C3" w:rsidRPr="00637A17" w:rsidRDefault="00466B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7A17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ATCGCGGCAATCCAATCTCCC</w:t>
            </w:r>
          </w:p>
        </w:tc>
        <w:tc>
          <w:tcPr>
            <w:tcW w:w="800" w:type="dxa"/>
          </w:tcPr>
          <w:p w14:paraId="16FF67A6" w14:textId="29C76026" w:rsidR="000312C3" w:rsidRPr="00637A17" w:rsidRDefault="00CB6C9F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Ref</w:t>
            </w:r>
            <w:r w:rsidR="000E1CB9">
              <w:rPr>
                <w:rFonts w:ascii="Times New Roman" w:hAnsi="Times New Roman" w:cs="Times New Roman" w:hint="eastAsia"/>
                <w:szCs w:val="21"/>
              </w:rPr>
              <w:t xml:space="preserve"> 10</w:t>
            </w:r>
          </w:p>
        </w:tc>
      </w:tr>
      <w:tr w:rsidR="000312C3" w:rsidRPr="00637A17" w14:paraId="5C59B307" w14:textId="77777777" w:rsidTr="00637A17">
        <w:tc>
          <w:tcPr>
            <w:tcW w:w="896" w:type="dxa"/>
          </w:tcPr>
          <w:p w14:paraId="7FA33F8D" w14:textId="2F7C3733" w:rsidR="000312C3" w:rsidRPr="00637A17" w:rsidRDefault="009A14FF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72116668"/>
            <w:r w:rsidRPr="00637A17">
              <w:rPr>
                <w:rFonts w:ascii="Times New Roman" w:hAnsi="Times New Roman" w:cs="Times New Roman"/>
                <w:szCs w:val="21"/>
              </w:rPr>
              <w:t>RD105</w:t>
            </w:r>
            <w:r w:rsidR="00CB6C9F" w:rsidRPr="00637A17">
              <w:rPr>
                <w:rFonts w:ascii="Times New Roman" w:hAnsi="Times New Roman" w:cs="Times New Roman"/>
                <w:szCs w:val="21"/>
              </w:rPr>
              <w:t xml:space="preserve"> intact</w:t>
            </w:r>
            <w:bookmarkEnd w:id="0"/>
          </w:p>
        </w:tc>
        <w:tc>
          <w:tcPr>
            <w:tcW w:w="3495" w:type="dxa"/>
          </w:tcPr>
          <w:p w14:paraId="34CA0A1F" w14:textId="1407B902" w:rsidR="000312C3" w:rsidRPr="00637A17" w:rsidRDefault="00A10F95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 w:hint="eastAsia"/>
                <w:szCs w:val="21"/>
              </w:rPr>
              <w:t>CGTGCACAGTTGGGTGTTTA</w:t>
            </w:r>
          </w:p>
        </w:tc>
        <w:tc>
          <w:tcPr>
            <w:tcW w:w="3296" w:type="dxa"/>
          </w:tcPr>
          <w:p w14:paraId="45F31184" w14:textId="3AE85D20" w:rsidR="000312C3" w:rsidRPr="00637A17" w:rsidRDefault="002F20DB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 w:hint="eastAsia"/>
                <w:szCs w:val="21"/>
              </w:rPr>
              <w:t>TTCGTTCAGGAACTCCAAGG</w:t>
            </w:r>
          </w:p>
        </w:tc>
        <w:tc>
          <w:tcPr>
            <w:tcW w:w="800" w:type="dxa"/>
          </w:tcPr>
          <w:p w14:paraId="18F3CF05" w14:textId="5CEC86B2" w:rsidR="000312C3" w:rsidRPr="00637A17" w:rsidRDefault="002F550C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Ref</w:t>
            </w:r>
            <w:r w:rsidR="000E1CB9">
              <w:rPr>
                <w:rFonts w:ascii="Times New Roman" w:hAnsi="Times New Roman" w:cs="Times New Roman" w:hint="eastAsia"/>
                <w:szCs w:val="21"/>
              </w:rPr>
              <w:t xml:space="preserve"> 16</w:t>
            </w:r>
          </w:p>
        </w:tc>
      </w:tr>
      <w:tr w:rsidR="000312C3" w:rsidRPr="00637A17" w14:paraId="46A2D493" w14:textId="77777777" w:rsidTr="00637A17">
        <w:tc>
          <w:tcPr>
            <w:tcW w:w="896" w:type="dxa"/>
          </w:tcPr>
          <w:p w14:paraId="783606EE" w14:textId="2A0F1E10" w:rsidR="000312C3" w:rsidRPr="00637A17" w:rsidRDefault="00CB6C9F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RD105 deleted</w:t>
            </w:r>
          </w:p>
        </w:tc>
        <w:tc>
          <w:tcPr>
            <w:tcW w:w="3495" w:type="dxa"/>
          </w:tcPr>
          <w:p w14:paraId="4BB4CE2C" w14:textId="7DB744AB" w:rsidR="000312C3" w:rsidRPr="00637A17" w:rsidRDefault="00A10F95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 w:hint="eastAsia"/>
                <w:szCs w:val="21"/>
              </w:rPr>
              <w:t>CGTGCACAGTTGGGTGTTTA</w:t>
            </w:r>
          </w:p>
        </w:tc>
        <w:tc>
          <w:tcPr>
            <w:tcW w:w="3296" w:type="dxa"/>
          </w:tcPr>
          <w:p w14:paraId="7256559C" w14:textId="0CC971A6" w:rsidR="000312C3" w:rsidRPr="00637A17" w:rsidRDefault="00A10F95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 w:hint="eastAsia"/>
                <w:szCs w:val="21"/>
              </w:rPr>
              <w:t>CGTCGTTTTCTGCCGATACT</w:t>
            </w:r>
          </w:p>
        </w:tc>
        <w:tc>
          <w:tcPr>
            <w:tcW w:w="800" w:type="dxa"/>
          </w:tcPr>
          <w:p w14:paraId="751F2386" w14:textId="365BC32B" w:rsidR="000312C3" w:rsidRPr="00637A17" w:rsidRDefault="002F550C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Ref</w:t>
            </w:r>
            <w:r w:rsidR="000E1CB9">
              <w:rPr>
                <w:rFonts w:ascii="Times New Roman" w:hAnsi="Times New Roman" w:cs="Times New Roman" w:hint="eastAsia"/>
                <w:szCs w:val="21"/>
              </w:rPr>
              <w:t xml:space="preserve"> 15</w:t>
            </w:r>
          </w:p>
        </w:tc>
      </w:tr>
      <w:tr w:rsidR="000312C3" w:rsidRPr="00637A17" w14:paraId="76EF8979" w14:textId="77777777" w:rsidTr="00637A17">
        <w:tc>
          <w:tcPr>
            <w:tcW w:w="896" w:type="dxa"/>
          </w:tcPr>
          <w:p w14:paraId="6FC1DFD8" w14:textId="1CC0737A" w:rsidR="000312C3" w:rsidRPr="00637A17" w:rsidRDefault="009A14FF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Pks15/1</w:t>
            </w:r>
          </w:p>
        </w:tc>
        <w:tc>
          <w:tcPr>
            <w:tcW w:w="3495" w:type="dxa"/>
          </w:tcPr>
          <w:p w14:paraId="7BB55681" w14:textId="56BA3E8D" w:rsidR="000312C3" w:rsidRPr="00637A17" w:rsidRDefault="005820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7A17">
              <w:rPr>
                <w:rFonts w:ascii="Times New Roman" w:hAnsi="Times New Roman" w:cs="Times New Roman"/>
                <w:b/>
                <w:bCs/>
                <w:szCs w:val="21"/>
              </w:rPr>
              <w:t>GTGTCCTCCTTTGGGATCAG</w:t>
            </w:r>
          </w:p>
        </w:tc>
        <w:tc>
          <w:tcPr>
            <w:tcW w:w="3296" w:type="dxa"/>
          </w:tcPr>
          <w:p w14:paraId="76C48893" w14:textId="31C178B5" w:rsidR="000312C3" w:rsidRPr="00637A17" w:rsidRDefault="005820C1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CTGCCCAGGAAACACGAC</w:t>
            </w:r>
          </w:p>
        </w:tc>
        <w:tc>
          <w:tcPr>
            <w:tcW w:w="800" w:type="dxa"/>
          </w:tcPr>
          <w:p w14:paraId="6CB85707" w14:textId="5B877BFA" w:rsidR="000312C3" w:rsidRPr="00637A17" w:rsidRDefault="00CB6C9F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Ref</w:t>
            </w:r>
            <w:r w:rsidR="000E1CB9">
              <w:rPr>
                <w:rFonts w:ascii="Times New Roman" w:hAnsi="Times New Roman" w:cs="Times New Roman" w:hint="eastAsia"/>
                <w:szCs w:val="21"/>
              </w:rPr>
              <w:t xml:space="preserve"> 18</w:t>
            </w:r>
          </w:p>
        </w:tc>
      </w:tr>
      <w:tr w:rsidR="009A14FF" w:rsidRPr="00637A17" w14:paraId="4112D226" w14:textId="77777777" w:rsidTr="00637A17">
        <w:tc>
          <w:tcPr>
            <w:tcW w:w="896" w:type="dxa"/>
          </w:tcPr>
          <w:p w14:paraId="6AE3BB17" w14:textId="02245958" w:rsidR="009A14FF" w:rsidRPr="00637A17" w:rsidRDefault="009A14FF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RD711</w:t>
            </w:r>
          </w:p>
        </w:tc>
        <w:tc>
          <w:tcPr>
            <w:tcW w:w="3495" w:type="dxa"/>
          </w:tcPr>
          <w:p w14:paraId="3D8D42D6" w14:textId="4B6553A2" w:rsidR="009A14FF" w:rsidRPr="00637A17" w:rsidRDefault="009753CF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GGCCGCCCTGCTCAAGAACCT</w:t>
            </w:r>
          </w:p>
        </w:tc>
        <w:tc>
          <w:tcPr>
            <w:tcW w:w="3296" w:type="dxa"/>
          </w:tcPr>
          <w:p w14:paraId="6F49F1B8" w14:textId="56F372FD" w:rsidR="009A14FF" w:rsidRPr="00637A17" w:rsidRDefault="005820C1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CCTAGGCCGGCGACGAAGTG</w:t>
            </w:r>
          </w:p>
        </w:tc>
        <w:tc>
          <w:tcPr>
            <w:tcW w:w="800" w:type="dxa"/>
          </w:tcPr>
          <w:p w14:paraId="02CB01DB" w14:textId="78758C63" w:rsidR="009A14FF" w:rsidRPr="00637A17" w:rsidRDefault="00CB6C9F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Ref</w:t>
            </w:r>
            <w:r w:rsidR="000E1CB9">
              <w:rPr>
                <w:rFonts w:ascii="Times New Roman" w:hAnsi="Times New Roman" w:cs="Times New Roman" w:hint="eastAsia"/>
                <w:szCs w:val="21"/>
              </w:rPr>
              <w:t xml:space="preserve"> 19</w:t>
            </w:r>
          </w:p>
        </w:tc>
      </w:tr>
      <w:tr w:rsidR="009A14FF" w:rsidRPr="00637A17" w14:paraId="741E301F" w14:textId="77777777" w:rsidTr="00637A17">
        <w:tc>
          <w:tcPr>
            <w:tcW w:w="896" w:type="dxa"/>
          </w:tcPr>
          <w:p w14:paraId="0C60A7A6" w14:textId="48427FEE" w:rsidR="009A14FF" w:rsidRPr="00637A17" w:rsidRDefault="009A14FF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RD750</w:t>
            </w:r>
          </w:p>
        </w:tc>
        <w:tc>
          <w:tcPr>
            <w:tcW w:w="3495" w:type="dxa"/>
          </w:tcPr>
          <w:p w14:paraId="730C42C0" w14:textId="524877A9" w:rsidR="009A14FF" w:rsidRPr="00637A17" w:rsidRDefault="009A14FF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GTCGGCGGTCTGCTTCGTTCC</w:t>
            </w:r>
          </w:p>
        </w:tc>
        <w:tc>
          <w:tcPr>
            <w:tcW w:w="3296" w:type="dxa"/>
          </w:tcPr>
          <w:p w14:paraId="3869A97A" w14:textId="64501F5B" w:rsidR="009A14FF" w:rsidRPr="00637A17" w:rsidRDefault="009A14FF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CCTGTCGGCCGGGTGTCTTTC</w:t>
            </w:r>
          </w:p>
        </w:tc>
        <w:tc>
          <w:tcPr>
            <w:tcW w:w="800" w:type="dxa"/>
          </w:tcPr>
          <w:p w14:paraId="48976C2F" w14:textId="2FE9E414" w:rsidR="009A14FF" w:rsidRPr="00637A17" w:rsidRDefault="00CB6C9F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Ref</w:t>
            </w:r>
            <w:r w:rsidR="000E1CB9">
              <w:rPr>
                <w:rFonts w:ascii="Times New Roman" w:hAnsi="Times New Roman" w:cs="Times New Roman" w:hint="eastAsia"/>
                <w:szCs w:val="21"/>
              </w:rPr>
              <w:t xml:space="preserve"> 19</w:t>
            </w:r>
          </w:p>
        </w:tc>
      </w:tr>
      <w:tr w:rsidR="009A14FF" w:rsidRPr="00637A17" w14:paraId="2F456AE5" w14:textId="77777777" w:rsidTr="00637A17">
        <w:tc>
          <w:tcPr>
            <w:tcW w:w="896" w:type="dxa"/>
            <w:tcBorders>
              <w:bottom w:val="single" w:sz="4" w:space="0" w:color="auto"/>
            </w:tcBorders>
          </w:tcPr>
          <w:p w14:paraId="308B7E19" w14:textId="7FC89CC1" w:rsidR="009A14FF" w:rsidRPr="00637A17" w:rsidRDefault="009A14FF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TbD1</w:t>
            </w:r>
          </w:p>
        </w:tc>
        <w:tc>
          <w:tcPr>
            <w:tcW w:w="3495" w:type="dxa"/>
            <w:tcBorders>
              <w:bottom w:val="single" w:sz="4" w:space="0" w:color="auto"/>
            </w:tcBorders>
          </w:tcPr>
          <w:p w14:paraId="72714EE2" w14:textId="5C7CBC1C" w:rsidR="009A14FF" w:rsidRPr="00637A17" w:rsidRDefault="009753CF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ACGCGGCTGGATGGTGCTGGTTG</w:t>
            </w:r>
          </w:p>
        </w:tc>
        <w:tc>
          <w:tcPr>
            <w:tcW w:w="3296" w:type="dxa"/>
            <w:tcBorders>
              <w:bottom w:val="single" w:sz="4" w:space="0" w:color="auto"/>
            </w:tcBorders>
          </w:tcPr>
          <w:p w14:paraId="7FEC3114" w14:textId="53D1150B" w:rsidR="009A14FF" w:rsidRPr="00637A17" w:rsidRDefault="009753CF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CGCGGGCAGGGTCGTCGTGA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2323CB92" w14:textId="4F092749" w:rsidR="009A14FF" w:rsidRPr="00637A17" w:rsidRDefault="00CB6C9F">
            <w:pPr>
              <w:rPr>
                <w:rFonts w:ascii="Times New Roman" w:hAnsi="Times New Roman" w:cs="Times New Roman"/>
                <w:szCs w:val="21"/>
              </w:rPr>
            </w:pPr>
            <w:r w:rsidRPr="00637A17">
              <w:rPr>
                <w:rFonts w:ascii="Times New Roman" w:hAnsi="Times New Roman" w:cs="Times New Roman"/>
                <w:szCs w:val="21"/>
              </w:rPr>
              <w:t>Ref</w:t>
            </w:r>
            <w:r w:rsidR="000E1CB9">
              <w:rPr>
                <w:rFonts w:ascii="Times New Roman" w:hAnsi="Times New Roman" w:cs="Times New Roman" w:hint="eastAsia"/>
                <w:szCs w:val="21"/>
              </w:rPr>
              <w:t xml:space="preserve"> 19</w:t>
            </w:r>
          </w:p>
        </w:tc>
      </w:tr>
    </w:tbl>
    <w:p w14:paraId="53947818" w14:textId="2E1719D0" w:rsidR="000312C3" w:rsidRDefault="00A10F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otes: the bold ones were used as the sequencing primers. </w:t>
      </w:r>
    </w:p>
    <w:sectPr w:rsidR="00031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5178F3" w14:textId="77777777" w:rsidR="00FD3412" w:rsidRDefault="00FD3412" w:rsidP="00D256D6">
      <w:pPr>
        <w:rPr>
          <w:rFonts w:hint="eastAsia"/>
        </w:rPr>
      </w:pPr>
      <w:r>
        <w:separator/>
      </w:r>
    </w:p>
  </w:endnote>
  <w:endnote w:type="continuationSeparator" w:id="0">
    <w:p w14:paraId="1C0945D4" w14:textId="77777777" w:rsidR="00FD3412" w:rsidRDefault="00FD3412" w:rsidP="00D256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4F7800" w14:textId="77777777" w:rsidR="00FD3412" w:rsidRDefault="00FD3412" w:rsidP="00D256D6">
      <w:pPr>
        <w:rPr>
          <w:rFonts w:hint="eastAsia"/>
        </w:rPr>
      </w:pPr>
      <w:r>
        <w:separator/>
      </w:r>
    </w:p>
  </w:footnote>
  <w:footnote w:type="continuationSeparator" w:id="0">
    <w:p w14:paraId="63D4793C" w14:textId="77777777" w:rsidR="00FD3412" w:rsidRDefault="00FD3412" w:rsidP="00D256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0B8"/>
    <w:rsid w:val="000312C3"/>
    <w:rsid w:val="000402E0"/>
    <w:rsid w:val="00055619"/>
    <w:rsid w:val="000E1CB9"/>
    <w:rsid w:val="000F483F"/>
    <w:rsid w:val="00112367"/>
    <w:rsid w:val="001B1BBC"/>
    <w:rsid w:val="002819FD"/>
    <w:rsid w:val="002A0F14"/>
    <w:rsid w:val="002B4222"/>
    <w:rsid w:val="002F20DB"/>
    <w:rsid w:val="002F550C"/>
    <w:rsid w:val="0031070C"/>
    <w:rsid w:val="003B1496"/>
    <w:rsid w:val="003D3AE0"/>
    <w:rsid w:val="003F5D26"/>
    <w:rsid w:val="00466B8A"/>
    <w:rsid w:val="004E3F7B"/>
    <w:rsid w:val="00554983"/>
    <w:rsid w:val="005820C1"/>
    <w:rsid w:val="00585DB9"/>
    <w:rsid w:val="005E5DB1"/>
    <w:rsid w:val="00637A17"/>
    <w:rsid w:val="006530F7"/>
    <w:rsid w:val="006A113D"/>
    <w:rsid w:val="006B0436"/>
    <w:rsid w:val="006B625D"/>
    <w:rsid w:val="006C7A98"/>
    <w:rsid w:val="006F7D2B"/>
    <w:rsid w:val="007200EA"/>
    <w:rsid w:val="00777262"/>
    <w:rsid w:val="00840DDC"/>
    <w:rsid w:val="00882BFC"/>
    <w:rsid w:val="00890E14"/>
    <w:rsid w:val="008D6FC8"/>
    <w:rsid w:val="008F41A6"/>
    <w:rsid w:val="0090198D"/>
    <w:rsid w:val="009128C8"/>
    <w:rsid w:val="0095293F"/>
    <w:rsid w:val="00961F0D"/>
    <w:rsid w:val="009626EA"/>
    <w:rsid w:val="009753CF"/>
    <w:rsid w:val="009961E1"/>
    <w:rsid w:val="009A14FF"/>
    <w:rsid w:val="009F500C"/>
    <w:rsid w:val="00A07B0C"/>
    <w:rsid w:val="00A10F95"/>
    <w:rsid w:val="00A170CF"/>
    <w:rsid w:val="00A25026"/>
    <w:rsid w:val="00A650B8"/>
    <w:rsid w:val="00AA02D6"/>
    <w:rsid w:val="00B121FC"/>
    <w:rsid w:val="00B13A96"/>
    <w:rsid w:val="00B2157F"/>
    <w:rsid w:val="00B21B5D"/>
    <w:rsid w:val="00B438C8"/>
    <w:rsid w:val="00B5624B"/>
    <w:rsid w:val="00B86176"/>
    <w:rsid w:val="00B92CB2"/>
    <w:rsid w:val="00BB50E5"/>
    <w:rsid w:val="00BC49B9"/>
    <w:rsid w:val="00BD74B9"/>
    <w:rsid w:val="00BE7B6E"/>
    <w:rsid w:val="00BF04DF"/>
    <w:rsid w:val="00BF1A7E"/>
    <w:rsid w:val="00BF6BD6"/>
    <w:rsid w:val="00C276B7"/>
    <w:rsid w:val="00C32C3F"/>
    <w:rsid w:val="00C73F6C"/>
    <w:rsid w:val="00CB4557"/>
    <w:rsid w:val="00CB6C9F"/>
    <w:rsid w:val="00CC271A"/>
    <w:rsid w:val="00CC5C79"/>
    <w:rsid w:val="00D15AA6"/>
    <w:rsid w:val="00D15D98"/>
    <w:rsid w:val="00D256D6"/>
    <w:rsid w:val="00D355B7"/>
    <w:rsid w:val="00DB1986"/>
    <w:rsid w:val="00DF6E7D"/>
    <w:rsid w:val="00E04850"/>
    <w:rsid w:val="00E3207D"/>
    <w:rsid w:val="00E517F7"/>
    <w:rsid w:val="00E64061"/>
    <w:rsid w:val="00EA7C8E"/>
    <w:rsid w:val="00F13E40"/>
    <w:rsid w:val="00F8076F"/>
    <w:rsid w:val="00F8375B"/>
    <w:rsid w:val="00FA4C24"/>
    <w:rsid w:val="00FD3412"/>
    <w:rsid w:val="00FD635E"/>
    <w:rsid w:val="00FD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FF750"/>
  <w15:chartTrackingRefBased/>
  <w15:docId w15:val="{8907F201-CB7C-4B37-B928-D4DFFD7F4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2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56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56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5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56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7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3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pan</dc:creator>
  <cp:keywords/>
  <dc:description/>
  <cp:lastModifiedBy>xin pan</cp:lastModifiedBy>
  <cp:revision>24</cp:revision>
  <dcterms:created xsi:type="dcterms:W3CDTF">2024-04-11T07:51:00Z</dcterms:created>
  <dcterms:modified xsi:type="dcterms:W3CDTF">2024-07-22T09:09:00Z</dcterms:modified>
</cp:coreProperties>
</file>